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F1C117A" w14:textId="7BB48A94" w:rsidR="00655B3E" w:rsidRPr="00791C43" w:rsidRDefault="00FE5318" w:rsidP="00655B3E">
      <w:pPr>
        <w:spacing w:line="480" w:lineRule="auto"/>
      </w:pPr>
      <w:r>
        <w:rPr>
          <w:b/>
          <w:bCs/>
        </w:rPr>
        <w:t>Table</w:t>
      </w:r>
      <w:r w:rsidR="00655B3E">
        <w:rPr>
          <w:b/>
          <w:bCs/>
        </w:rPr>
        <w:t xml:space="preserve"> </w:t>
      </w:r>
      <w:r w:rsidR="005B58B6">
        <w:rPr>
          <w:b/>
          <w:bCs/>
        </w:rPr>
        <w:t>S</w:t>
      </w:r>
      <w:r w:rsidR="00655B3E">
        <w:rPr>
          <w:b/>
          <w:bCs/>
        </w:rPr>
        <w:t>2.</w:t>
      </w:r>
    </w:p>
    <w:tbl>
      <w:tblPr>
        <w:tblStyle w:val="TableGrid"/>
        <w:tblW w:w="109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40"/>
        <w:gridCol w:w="630"/>
        <w:gridCol w:w="1980"/>
        <w:gridCol w:w="2970"/>
        <w:gridCol w:w="2160"/>
      </w:tblGrid>
      <w:tr w:rsidR="00655B3E" w:rsidRPr="00455071" w14:paraId="5F7A9DCD" w14:textId="77777777" w:rsidTr="006A6336">
        <w:tc>
          <w:tcPr>
            <w:tcW w:w="3240" w:type="dxa"/>
          </w:tcPr>
          <w:p w14:paraId="12D734DD" w14:textId="77777777" w:rsidR="00655B3E" w:rsidRPr="00455071" w:rsidRDefault="00655B3E" w:rsidP="006A6336"/>
        </w:tc>
        <w:tc>
          <w:tcPr>
            <w:tcW w:w="630" w:type="dxa"/>
            <w:tcBorders>
              <w:bottom w:val="single" w:sz="4" w:space="0" w:color="auto"/>
            </w:tcBorders>
          </w:tcPr>
          <w:p w14:paraId="6513B6F5" w14:textId="77777777" w:rsidR="00655B3E" w:rsidRPr="00455071" w:rsidRDefault="00655B3E" w:rsidP="006A6336"/>
        </w:tc>
        <w:tc>
          <w:tcPr>
            <w:tcW w:w="1980" w:type="dxa"/>
            <w:tcBorders>
              <w:bottom w:val="single" w:sz="4" w:space="0" w:color="auto"/>
            </w:tcBorders>
          </w:tcPr>
          <w:p w14:paraId="405EC971" w14:textId="77777777" w:rsidR="00655B3E" w:rsidRPr="00455071" w:rsidRDefault="00655B3E" w:rsidP="006A6336">
            <w:pPr>
              <w:jc w:val="center"/>
            </w:pPr>
            <w:r w:rsidRPr="00455071">
              <w:rPr>
                <w:i/>
                <w:iCs/>
              </w:rPr>
              <w:t>psb</w:t>
            </w:r>
            <w:r>
              <w:t>A</w:t>
            </w:r>
          </w:p>
        </w:tc>
        <w:tc>
          <w:tcPr>
            <w:tcW w:w="2970" w:type="dxa"/>
            <w:tcBorders>
              <w:bottom w:val="single" w:sz="4" w:space="0" w:color="auto"/>
            </w:tcBorders>
          </w:tcPr>
          <w:p w14:paraId="0F62D83C" w14:textId="77777777" w:rsidR="00655B3E" w:rsidRPr="00455071" w:rsidRDefault="00655B3E" w:rsidP="006A6336">
            <w:pPr>
              <w:jc w:val="center"/>
            </w:pP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5E0E23A7" w14:textId="77777777" w:rsidR="00655B3E" w:rsidRPr="00455071" w:rsidRDefault="00655B3E" w:rsidP="006A6336">
            <w:pPr>
              <w:jc w:val="center"/>
            </w:pPr>
          </w:p>
        </w:tc>
      </w:tr>
      <w:tr w:rsidR="00655B3E" w:rsidRPr="00455071" w14:paraId="4E8AD131" w14:textId="77777777" w:rsidTr="006A6336">
        <w:tc>
          <w:tcPr>
            <w:tcW w:w="3240" w:type="dxa"/>
            <w:tcBorders>
              <w:bottom w:val="single" w:sz="4" w:space="0" w:color="auto"/>
            </w:tcBorders>
            <w:vAlign w:val="bottom"/>
          </w:tcPr>
          <w:p w14:paraId="7E049D08" w14:textId="77777777" w:rsidR="00655B3E" w:rsidRPr="00455071" w:rsidRDefault="00655B3E" w:rsidP="006A6336">
            <w:r w:rsidRPr="00455071">
              <w:t>Species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2093AC3" w14:textId="77777777" w:rsidR="00655B3E" w:rsidRPr="00455071" w:rsidRDefault="00655B3E" w:rsidP="006A6336">
            <w:pPr>
              <w:jc w:val="center"/>
            </w:pPr>
            <w:r w:rsidRPr="00455071">
              <w:rPr>
                <w:i/>
                <w:iCs/>
              </w:rPr>
              <w:t>n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7201240" w14:textId="77777777" w:rsidR="00655B3E" w:rsidRPr="00455071" w:rsidRDefault="00655B3E" w:rsidP="006A6336">
            <w:pPr>
              <w:jc w:val="center"/>
            </w:pPr>
            <w:r w:rsidRPr="00455071">
              <w:t>Max intraspecific variation (%)</w:t>
            </w:r>
          </w:p>
        </w:tc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468D8B2" w14:textId="77777777" w:rsidR="00655B3E" w:rsidRPr="00455071" w:rsidRDefault="00655B3E" w:rsidP="006A6336">
            <w:r w:rsidRPr="00455071">
              <w:t>Nearest neighbor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54E0E63" w14:textId="77777777" w:rsidR="00655B3E" w:rsidRPr="00455071" w:rsidRDefault="00655B3E" w:rsidP="006A6336">
            <w:pPr>
              <w:jc w:val="center"/>
            </w:pPr>
            <w:r w:rsidRPr="00455071">
              <w:t>Distance to nearest neighbor (%)</w:t>
            </w:r>
          </w:p>
        </w:tc>
      </w:tr>
      <w:tr w:rsidR="00655B3E" w:rsidRPr="00455071" w14:paraId="60D613D2" w14:textId="77777777" w:rsidTr="006A6336">
        <w:tc>
          <w:tcPr>
            <w:tcW w:w="3240" w:type="dxa"/>
            <w:tcBorders>
              <w:top w:val="single" w:sz="4" w:space="0" w:color="auto"/>
            </w:tcBorders>
          </w:tcPr>
          <w:p w14:paraId="3E882DED" w14:textId="77777777" w:rsidR="00655B3E" w:rsidRPr="00455071" w:rsidRDefault="00655B3E" w:rsidP="006A6336">
            <w:pPr>
              <w:rPr>
                <w:i/>
                <w:iCs/>
              </w:rPr>
            </w:pPr>
            <w:r w:rsidRPr="00455071">
              <w:rPr>
                <w:i/>
                <w:iCs/>
              </w:rPr>
              <w:t>Boreolithothamnion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0956B0DF" w14:textId="77777777" w:rsidR="00655B3E" w:rsidRPr="00455071" w:rsidRDefault="00655B3E" w:rsidP="006A6336">
            <w:pPr>
              <w:jc w:val="center"/>
            </w:pP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5DCC1155" w14:textId="77777777" w:rsidR="00655B3E" w:rsidRPr="00455071" w:rsidRDefault="00655B3E" w:rsidP="006A6336">
            <w:pPr>
              <w:jc w:val="center"/>
            </w:pPr>
          </w:p>
        </w:tc>
        <w:tc>
          <w:tcPr>
            <w:tcW w:w="2970" w:type="dxa"/>
            <w:tcBorders>
              <w:top w:val="single" w:sz="4" w:space="0" w:color="auto"/>
            </w:tcBorders>
          </w:tcPr>
          <w:p w14:paraId="78C1DE2A" w14:textId="77777777" w:rsidR="00655B3E" w:rsidRPr="00455071" w:rsidRDefault="00655B3E" w:rsidP="006A6336"/>
        </w:tc>
        <w:tc>
          <w:tcPr>
            <w:tcW w:w="2160" w:type="dxa"/>
            <w:tcBorders>
              <w:top w:val="single" w:sz="4" w:space="0" w:color="auto"/>
            </w:tcBorders>
          </w:tcPr>
          <w:p w14:paraId="4074EDDD" w14:textId="77777777" w:rsidR="00655B3E" w:rsidRPr="00455071" w:rsidRDefault="00655B3E" w:rsidP="006A6336">
            <w:pPr>
              <w:jc w:val="center"/>
            </w:pPr>
          </w:p>
        </w:tc>
      </w:tr>
      <w:tr w:rsidR="00655B3E" w:rsidRPr="00455071" w14:paraId="432FBA15" w14:textId="77777777" w:rsidTr="006A6336">
        <w:tc>
          <w:tcPr>
            <w:tcW w:w="3240" w:type="dxa"/>
          </w:tcPr>
          <w:p w14:paraId="0FC345A5" w14:textId="77777777" w:rsidR="00655B3E" w:rsidRPr="00455071" w:rsidRDefault="00655B3E" w:rsidP="006A6336">
            <w:r w:rsidRPr="00455071">
              <w:rPr>
                <w:i/>
                <w:iCs/>
              </w:rPr>
              <w:t>B.</w:t>
            </w:r>
            <w:r w:rsidRPr="00455071">
              <w:t xml:space="preserve"> </w:t>
            </w:r>
            <w:r w:rsidRPr="00455071">
              <w:rPr>
                <w:i/>
                <w:iCs/>
              </w:rPr>
              <w:t>astragaloi</w:t>
            </w:r>
          </w:p>
        </w:tc>
        <w:tc>
          <w:tcPr>
            <w:tcW w:w="630" w:type="dxa"/>
          </w:tcPr>
          <w:p w14:paraId="51538310" w14:textId="77777777" w:rsidR="00655B3E" w:rsidRPr="00455071" w:rsidRDefault="00655B3E" w:rsidP="006A6336">
            <w:pPr>
              <w:jc w:val="center"/>
            </w:pPr>
            <w:r>
              <w:t>94</w:t>
            </w:r>
          </w:p>
        </w:tc>
        <w:tc>
          <w:tcPr>
            <w:tcW w:w="1980" w:type="dxa"/>
          </w:tcPr>
          <w:p w14:paraId="0BD7D887" w14:textId="77777777" w:rsidR="00655B3E" w:rsidRPr="00455071" w:rsidRDefault="00655B3E" w:rsidP="006A6336">
            <w:pPr>
              <w:jc w:val="center"/>
            </w:pPr>
            <w:r w:rsidRPr="00455071">
              <w:t>0</w:t>
            </w:r>
          </w:p>
        </w:tc>
        <w:tc>
          <w:tcPr>
            <w:tcW w:w="2970" w:type="dxa"/>
          </w:tcPr>
          <w:p w14:paraId="729A731B" w14:textId="77777777" w:rsidR="00655B3E" w:rsidRPr="00455071" w:rsidRDefault="00655B3E" w:rsidP="006A6336">
            <w:r w:rsidRPr="00455071">
              <w:rPr>
                <w:i/>
                <w:iCs/>
              </w:rPr>
              <w:t>B.</w:t>
            </w:r>
            <w:r w:rsidRPr="00455071">
              <w:t xml:space="preserve"> </w:t>
            </w:r>
            <w:r w:rsidRPr="00455071">
              <w:rPr>
                <w:i/>
                <w:iCs/>
              </w:rPr>
              <w:t>soriferum</w:t>
            </w:r>
          </w:p>
        </w:tc>
        <w:tc>
          <w:tcPr>
            <w:tcW w:w="2160" w:type="dxa"/>
          </w:tcPr>
          <w:p w14:paraId="2A3EB843" w14:textId="77777777" w:rsidR="00655B3E" w:rsidRPr="00455071" w:rsidRDefault="00655B3E" w:rsidP="006A6336">
            <w:pPr>
              <w:jc w:val="center"/>
            </w:pPr>
            <w:r>
              <w:t>0.52</w:t>
            </w:r>
          </w:p>
        </w:tc>
      </w:tr>
      <w:tr w:rsidR="00655B3E" w:rsidRPr="00455071" w14:paraId="19926828" w14:textId="77777777" w:rsidTr="006A6336">
        <w:tc>
          <w:tcPr>
            <w:tcW w:w="3240" w:type="dxa"/>
          </w:tcPr>
          <w:p w14:paraId="5735E555" w14:textId="51F744D1" w:rsidR="00655B3E" w:rsidRPr="00455071" w:rsidRDefault="00655B3E" w:rsidP="006A6336">
            <w:r w:rsidRPr="00455071">
              <w:rPr>
                <w:i/>
                <w:iCs/>
              </w:rPr>
              <w:t xml:space="preserve">B. </w:t>
            </w:r>
            <w:proofErr w:type="spellStart"/>
            <w:r w:rsidRPr="00455071">
              <w:rPr>
                <w:i/>
                <w:iCs/>
              </w:rPr>
              <w:t>glaciale</w:t>
            </w:r>
            <w:r w:rsidR="005B58B6" w:rsidRPr="005B58B6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630" w:type="dxa"/>
          </w:tcPr>
          <w:p w14:paraId="49ABCB04" w14:textId="77777777" w:rsidR="00655B3E" w:rsidRPr="00455071" w:rsidRDefault="00655B3E" w:rsidP="006A6336">
            <w:pPr>
              <w:jc w:val="center"/>
            </w:pPr>
            <w:r>
              <w:t>2</w:t>
            </w:r>
          </w:p>
        </w:tc>
        <w:tc>
          <w:tcPr>
            <w:tcW w:w="1980" w:type="dxa"/>
          </w:tcPr>
          <w:p w14:paraId="5E9829D3" w14:textId="77777777" w:rsidR="00655B3E" w:rsidRPr="00455071" w:rsidRDefault="00655B3E" w:rsidP="006A6336">
            <w:pPr>
              <w:jc w:val="center"/>
            </w:pPr>
            <w:r w:rsidRPr="00455071">
              <w:t>0</w:t>
            </w:r>
          </w:p>
        </w:tc>
        <w:tc>
          <w:tcPr>
            <w:tcW w:w="2970" w:type="dxa"/>
          </w:tcPr>
          <w:p w14:paraId="0E896789" w14:textId="77777777" w:rsidR="00655B3E" w:rsidRPr="00455071" w:rsidRDefault="00655B3E" w:rsidP="006A6336">
            <w:r w:rsidRPr="00455071">
              <w:rPr>
                <w:i/>
                <w:iCs/>
                <w:color w:val="000000"/>
              </w:rPr>
              <w:t>B.</w:t>
            </w:r>
            <w:r w:rsidRPr="00455071">
              <w:rPr>
                <w:color w:val="000000"/>
              </w:rPr>
              <w:t xml:space="preserve"> sp. 1glaciale</w:t>
            </w:r>
          </w:p>
        </w:tc>
        <w:tc>
          <w:tcPr>
            <w:tcW w:w="2160" w:type="dxa"/>
          </w:tcPr>
          <w:p w14:paraId="4855AB1E" w14:textId="77777777" w:rsidR="00655B3E" w:rsidRPr="00455071" w:rsidRDefault="00655B3E" w:rsidP="006A6336">
            <w:pPr>
              <w:jc w:val="center"/>
            </w:pPr>
            <w:r>
              <w:t>0</w:t>
            </w:r>
          </w:p>
        </w:tc>
      </w:tr>
      <w:tr w:rsidR="00655B3E" w:rsidRPr="00455071" w14:paraId="7CBF2992" w14:textId="77777777" w:rsidTr="006A6336">
        <w:tc>
          <w:tcPr>
            <w:tcW w:w="3240" w:type="dxa"/>
          </w:tcPr>
          <w:p w14:paraId="20B27A3C" w14:textId="77777777" w:rsidR="00655B3E" w:rsidRPr="00455071" w:rsidRDefault="00655B3E" w:rsidP="006A6336">
            <w:r w:rsidRPr="00455071">
              <w:rPr>
                <w:i/>
                <w:iCs/>
              </w:rPr>
              <w:t>B. phymatodeum</w:t>
            </w:r>
          </w:p>
        </w:tc>
        <w:tc>
          <w:tcPr>
            <w:tcW w:w="630" w:type="dxa"/>
          </w:tcPr>
          <w:p w14:paraId="7A081002" w14:textId="77777777" w:rsidR="00655B3E" w:rsidRPr="00455071" w:rsidRDefault="00655B3E" w:rsidP="006A6336">
            <w:pPr>
              <w:jc w:val="center"/>
            </w:pPr>
            <w:r>
              <w:t>71</w:t>
            </w:r>
          </w:p>
        </w:tc>
        <w:tc>
          <w:tcPr>
            <w:tcW w:w="1980" w:type="dxa"/>
          </w:tcPr>
          <w:p w14:paraId="225B101E" w14:textId="77777777" w:rsidR="00655B3E" w:rsidRPr="00455071" w:rsidRDefault="00655B3E" w:rsidP="006A6336">
            <w:pPr>
              <w:jc w:val="center"/>
            </w:pPr>
            <w:r w:rsidRPr="00455071">
              <w:t>0.</w:t>
            </w:r>
            <w:r>
              <w:t>44</w:t>
            </w:r>
          </w:p>
        </w:tc>
        <w:tc>
          <w:tcPr>
            <w:tcW w:w="2970" w:type="dxa"/>
          </w:tcPr>
          <w:p w14:paraId="1A861E40" w14:textId="77777777" w:rsidR="00655B3E" w:rsidRPr="00455071" w:rsidRDefault="00655B3E" w:rsidP="006A6336">
            <w:r w:rsidRPr="00455071">
              <w:rPr>
                <w:i/>
                <w:iCs/>
              </w:rPr>
              <w:t>B.</w:t>
            </w:r>
            <w:r w:rsidRPr="00455071">
              <w:t xml:space="preserve"> </w:t>
            </w:r>
            <w:r w:rsidRPr="00455071">
              <w:rPr>
                <w:i/>
                <w:iCs/>
              </w:rPr>
              <w:t>tanuense</w:t>
            </w:r>
          </w:p>
        </w:tc>
        <w:tc>
          <w:tcPr>
            <w:tcW w:w="2160" w:type="dxa"/>
          </w:tcPr>
          <w:p w14:paraId="26433E71" w14:textId="77777777" w:rsidR="00655B3E" w:rsidRPr="00455071" w:rsidRDefault="00655B3E" w:rsidP="006A6336">
            <w:pPr>
              <w:jc w:val="center"/>
            </w:pPr>
            <w:r>
              <w:t>0.4</w:t>
            </w:r>
          </w:p>
        </w:tc>
      </w:tr>
      <w:tr w:rsidR="00655B3E" w:rsidRPr="00455071" w14:paraId="08B12F98" w14:textId="77777777" w:rsidTr="006A6336">
        <w:tc>
          <w:tcPr>
            <w:tcW w:w="3240" w:type="dxa"/>
          </w:tcPr>
          <w:p w14:paraId="4CAAD2E7" w14:textId="77777777" w:rsidR="00655B3E" w:rsidRPr="00455071" w:rsidRDefault="00655B3E" w:rsidP="006A6336">
            <w:r w:rsidRPr="00455071">
              <w:rPr>
                <w:i/>
                <w:iCs/>
              </w:rPr>
              <w:t>B. soriferum</w:t>
            </w:r>
          </w:p>
        </w:tc>
        <w:tc>
          <w:tcPr>
            <w:tcW w:w="630" w:type="dxa"/>
          </w:tcPr>
          <w:p w14:paraId="5069D457" w14:textId="77777777" w:rsidR="00655B3E" w:rsidRPr="00455071" w:rsidRDefault="00655B3E" w:rsidP="006A6336">
            <w:pPr>
              <w:jc w:val="center"/>
            </w:pPr>
            <w:r>
              <w:t>12</w:t>
            </w:r>
          </w:p>
        </w:tc>
        <w:tc>
          <w:tcPr>
            <w:tcW w:w="1980" w:type="dxa"/>
          </w:tcPr>
          <w:p w14:paraId="0703E114" w14:textId="77777777" w:rsidR="00655B3E" w:rsidRPr="00455071" w:rsidRDefault="00655B3E" w:rsidP="006A6336">
            <w:pPr>
              <w:jc w:val="center"/>
            </w:pPr>
            <w:r w:rsidRPr="00455071">
              <w:t>0</w:t>
            </w:r>
          </w:p>
        </w:tc>
        <w:tc>
          <w:tcPr>
            <w:tcW w:w="2970" w:type="dxa"/>
          </w:tcPr>
          <w:p w14:paraId="3ADE7D14" w14:textId="77777777" w:rsidR="00655B3E" w:rsidRPr="00455071" w:rsidRDefault="00655B3E" w:rsidP="006A6336">
            <w:r w:rsidRPr="00455071">
              <w:rPr>
                <w:i/>
                <w:iCs/>
              </w:rPr>
              <w:t>B.</w:t>
            </w:r>
            <w:r w:rsidRPr="00455071">
              <w:t xml:space="preserve"> </w:t>
            </w:r>
            <w:r w:rsidRPr="00455071">
              <w:rPr>
                <w:i/>
                <w:iCs/>
              </w:rPr>
              <w:t>astragaloi</w:t>
            </w:r>
          </w:p>
        </w:tc>
        <w:tc>
          <w:tcPr>
            <w:tcW w:w="2160" w:type="dxa"/>
          </w:tcPr>
          <w:p w14:paraId="047146AE" w14:textId="77777777" w:rsidR="00655B3E" w:rsidRPr="00455071" w:rsidRDefault="00655B3E" w:rsidP="006A6336">
            <w:pPr>
              <w:jc w:val="center"/>
            </w:pPr>
            <w:r>
              <w:t>0.52</w:t>
            </w:r>
          </w:p>
        </w:tc>
      </w:tr>
      <w:tr w:rsidR="00655B3E" w:rsidRPr="00455071" w14:paraId="6DDD22ED" w14:textId="77777777" w:rsidTr="006237C4">
        <w:tc>
          <w:tcPr>
            <w:tcW w:w="3240" w:type="dxa"/>
          </w:tcPr>
          <w:p w14:paraId="107B9E68" w14:textId="77777777" w:rsidR="00655B3E" w:rsidRPr="00455071" w:rsidRDefault="00655B3E" w:rsidP="006A6336">
            <w:pPr>
              <w:rPr>
                <w:i/>
                <w:iCs/>
              </w:rPr>
            </w:pPr>
            <w:r w:rsidRPr="00455071">
              <w:rPr>
                <w:i/>
                <w:iCs/>
              </w:rPr>
              <w:t xml:space="preserve">B. </w:t>
            </w:r>
            <w:r w:rsidRPr="00455071">
              <w:t>sp. 1glaciale</w:t>
            </w:r>
          </w:p>
        </w:tc>
        <w:tc>
          <w:tcPr>
            <w:tcW w:w="630" w:type="dxa"/>
          </w:tcPr>
          <w:p w14:paraId="7178BA7E" w14:textId="77777777" w:rsidR="00655B3E" w:rsidRPr="00455071" w:rsidRDefault="00655B3E" w:rsidP="006A6336">
            <w:pPr>
              <w:jc w:val="center"/>
            </w:pPr>
            <w:r w:rsidRPr="00455071">
              <w:t>2</w:t>
            </w:r>
          </w:p>
        </w:tc>
        <w:tc>
          <w:tcPr>
            <w:tcW w:w="1980" w:type="dxa"/>
          </w:tcPr>
          <w:p w14:paraId="3F977540" w14:textId="77777777" w:rsidR="00655B3E" w:rsidRPr="00455071" w:rsidRDefault="00655B3E" w:rsidP="006A6336">
            <w:pPr>
              <w:jc w:val="center"/>
            </w:pPr>
            <w:r w:rsidRPr="00455071">
              <w:t>0</w:t>
            </w:r>
          </w:p>
        </w:tc>
        <w:tc>
          <w:tcPr>
            <w:tcW w:w="2970" w:type="dxa"/>
          </w:tcPr>
          <w:p w14:paraId="3079ED4B" w14:textId="2ABEA1EF" w:rsidR="00655B3E" w:rsidRPr="00455071" w:rsidRDefault="006237C4" w:rsidP="006A6336">
            <w:pPr>
              <w:rPr>
                <w:i/>
                <w:iCs/>
                <w:color w:val="000000"/>
              </w:rPr>
            </w:pPr>
            <w:r w:rsidRPr="00455071">
              <w:rPr>
                <w:i/>
                <w:iCs/>
              </w:rPr>
              <w:t>B.</w:t>
            </w:r>
            <w:r w:rsidRPr="00455071">
              <w:t xml:space="preserve"> </w:t>
            </w:r>
            <w:r>
              <w:t>sp. 1heterocladum</w:t>
            </w:r>
          </w:p>
        </w:tc>
        <w:tc>
          <w:tcPr>
            <w:tcW w:w="2160" w:type="dxa"/>
          </w:tcPr>
          <w:p w14:paraId="5091364E" w14:textId="77777777" w:rsidR="00655B3E" w:rsidRPr="00455071" w:rsidRDefault="00655B3E" w:rsidP="006A6336">
            <w:pPr>
              <w:jc w:val="center"/>
            </w:pPr>
            <w:r>
              <w:t>0</w:t>
            </w:r>
          </w:p>
        </w:tc>
      </w:tr>
      <w:tr w:rsidR="006237C4" w:rsidRPr="00455071" w14:paraId="2AE594E4" w14:textId="77777777" w:rsidTr="006237C4">
        <w:tc>
          <w:tcPr>
            <w:tcW w:w="3240" w:type="dxa"/>
          </w:tcPr>
          <w:p w14:paraId="2973A644" w14:textId="23AF0EF9" w:rsidR="006237C4" w:rsidRPr="00455071" w:rsidRDefault="006237C4" w:rsidP="006237C4">
            <w:pPr>
              <w:rPr>
                <w:i/>
                <w:iCs/>
              </w:rPr>
            </w:pPr>
            <w:r w:rsidRPr="00455071">
              <w:rPr>
                <w:i/>
                <w:iCs/>
              </w:rPr>
              <w:t>B.</w:t>
            </w:r>
            <w:r w:rsidRPr="00455071">
              <w:t xml:space="preserve"> </w:t>
            </w:r>
            <w:r>
              <w:t>sp. 1heterocladum</w:t>
            </w:r>
          </w:p>
        </w:tc>
        <w:tc>
          <w:tcPr>
            <w:tcW w:w="630" w:type="dxa"/>
          </w:tcPr>
          <w:p w14:paraId="54BE4E20" w14:textId="0DDE20FB" w:rsidR="006237C4" w:rsidRDefault="006237C4" w:rsidP="006237C4">
            <w:pPr>
              <w:jc w:val="center"/>
            </w:pPr>
            <w:r>
              <w:t>58</w:t>
            </w:r>
          </w:p>
        </w:tc>
        <w:tc>
          <w:tcPr>
            <w:tcW w:w="1980" w:type="dxa"/>
          </w:tcPr>
          <w:p w14:paraId="23C81025" w14:textId="1DA3EB58" w:rsidR="006237C4" w:rsidRPr="00455071" w:rsidRDefault="006237C4" w:rsidP="006237C4">
            <w:pPr>
              <w:jc w:val="center"/>
            </w:pPr>
            <w:r w:rsidRPr="00455071">
              <w:t>0.</w:t>
            </w:r>
            <w:r>
              <w:t>22</w:t>
            </w:r>
          </w:p>
        </w:tc>
        <w:tc>
          <w:tcPr>
            <w:tcW w:w="2970" w:type="dxa"/>
          </w:tcPr>
          <w:p w14:paraId="4D203235" w14:textId="34883E40" w:rsidR="006237C4" w:rsidRPr="00455071" w:rsidRDefault="006237C4" w:rsidP="006237C4">
            <w:pPr>
              <w:rPr>
                <w:i/>
                <w:iCs/>
              </w:rPr>
            </w:pPr>
            <w:r w:rsidRPr="00455071">
              <w:rPr>
                <w:i/>
                <w:iCs/>
                <w:color w:val="000000"/>
              </w:rPr>
              <w:t>B.</w:t>
            </w:r>
            <w:r w:rsidRPr="00455071">
              <w:rPr>
                <w:color w:val="000000"/>
              </w:rPr>
              <w:t xml:space="preserve"> sp. 1glaciale</w:t>
            </w:r>
          </w:p>
        </w:tc>
        <w:tc>
          <w:tcPr>
            <w:tcW w:w="2160" w:type="dxa"/>
          </w:tcPr>
          <w:p w14:paraId="67330221" w14:textId="69C8E853" w:rsidR="006237C4" w:rsidRDefault="006237C4" w:rsidP="006237C4">
            <w:pPr>
              <w:jc w:val="center"/>
            </w:pPr>
            <w:r>
              <w:t>0</w:t>
            </w:r>
          </w:p>
        </w:tc>
      </w:tr>
      <w:tr w:rsidR="006237C4" w:rsidRPr="00455071" w14:paraId="2AC4F9D4" w14:textId="77777777" w:rsidTr="006237C4">
        <w:tc>
          <w:tcPr>
            <w:tcW w:w="3240" w:type="dxa"/>
            <w:tcBorders>
              <w:bottom w:val="single" w:sz="4" w:space="0" w:color="auto"/>
            </w:tcBorders>
          </w:tcPr>
          <w:p w14:paraId="5791E112" w14:textId="77777777" w:rsidR="006237C4" w:rsidRPr="00455071" w:rsidRDefault="006237C4" w:rsidP="006237C4">
            <w:r w:rsidRPr="00455071">
              <w:rPr>
                <w:i/>
                <w:iCs/>
              </w:rPr>
              <w:t>B. tanuense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12745CDD" w14:textId="77777777" w:rsidR="006237C4" w:rsidRPr="00455071" w:rsidRDefault="006237C4" w:rsidP="006237C4">
            <w:pPr>
              <w:jc w:val="center"/>
            </w:pPr>
            <w:r>
              <w:t>13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151B3E4A" w14:textId="77777777" w:rsidR="006237C4" w:rsidRPr="00455071" w:rsidRDefault="006237C4" w:rsidP="006237C4">
            <w:pPr>
              <w:jc w:val="center"/>
            </w:pPr>
            <w:r w:rsidRPr="00455071">
              <w:t>0</w:t>
            </w:r>
          </w:p>
        </w:tc>
        <w:tc>
          <w:tcPr>
            <w:tcW w:w="2970" w:type="dxa"/>
            <w:tcBorders>
              <w:bottom w:val="single" w:sz="4" w:space="0" w:color="auto"/>
            </w:tcBorders>
          </w:tcPr>
          <w:p w14:paraId="5131529B" w14:textId="77777777" w:rsidR="006237C4" w:rsidRPr="00455071" w:rsidRDefault="006237C4" w:rsidP="006237C4">
            <w:pPr>
              <w:rPr>
                <w:i/>
                <w:iCs/>
                <w:color w:val="000000"/>
              </w:rPr>
            </w:pPr>
            <w:r w:rsidRPr="00455071">
              <w:rPr>
                <w:i/>
                <w:iCs/>
              </w:rPr>
              <w:t>B. phymatodeum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6C3AE736" w14:textId="77777777" w:rsidR="006237C4" w:rsidRPr="00455071" w:rsidRDefault="006237C4" w:rsidP="006237C4">
            <w:pPr>
              <w:jc w:val="center"/>
            </w:pPr>
            <w:r>
              <w:t>0.4</w:t>
            </w:r>
          </w:p>
        </w:tc>
      </w:tr>
      <w:tr w:rsidR="006237C4" w:rsidRPr="00455071" w14:paraId="51211F20" w14:textId="77777777" w:rsidTr="006A6336">
        <w:tc>
          <w:tcPr>
            <w:tcW w:w="3240" w:type="dxa"/>
            <w:tcBorders>
              <w:top w:val="single" w:sz="4" w:space="0" w:color="auto"/>
            </w:tcBorders>
          </w:tcPr>
          <w:p w14:paraId="61B1138E" w14:textId="77777777" w:rsidR="006237C4" w:rsidRPr="00455071" w:rsidRDefault="006237C4" w:rsidP="006237C4">
            <w:pPr>
              <w:rPr>
                <w:i/>
                <w:iCs/>
              </w:rPr>
            </w:pPr>
            <w:r>
              <w:rPr>
                <w:i/>
                <w:iCs/>
              </w:rPr>
              <w:t>Rhodolithia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61480ABF" w14:textId="77777777" w:rsidR="006237C4" w:rsidRPr="00455071" w:rsidRDefault="006237C4" w:rsidP="006237C4">
            <w:pPr>
              <w:jc w:val="center"/>
            </w:pP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23D12B43" w14:textId="77777777" w:rsidR="006237C4" w:rsidRPr="00455071" w:rsidRDefault="006237C4" w:rsidP="006237C4">
            <w:pPr>
              <w:jc w:val="center"/>
            </w:pPr>
          </w:p>
        </w:tc>
        <w:tc>
          <w:tcPr>
            <w:tcW w:w="2970" w:type="dxa"/>
            <w:tcBorders>
              <w:top w:val="single" w:sz="4" w:space="0" w:color="auto"/>
            </w:tcBorders>
          </w:tcPr>
          <w:p w14:paraId="2A757611" w14:textId="77777777" w:rsidR="006237C4" w:rsidRPr="00455071" w:rsidRDefault="006237C4" w:rsidP="006237C4"/>
        </w:tc>
        <w:tc>
          <w:tcPr>
            <w:tcW w:w="2160" w:type="dxa"/>
            <w:tcBorders>
              <w:top w:val="single" w:sz="4" w:space="0" w:color="auto"/>
            </w:tcBorders>
          </w:tcPr>
          <w:p w14:paraId="773F4403" w14:textId="77777777" w:rsidR="006237C4" w:rsidRPr="00455071" w:rsidRDefault="006237C4" w:rsidP="006237C4">
            <w:pPr>
              <w:jc w:val="center"/>
            </w:pPr>
          </w:p>
        </w:tc>
      </w:tr>
      <w:tr w:rsidR="006237C4" w:rsidRPr="00455071" w14:paraId="65832406" w14:textId="77777777" w:rsidTr="006A6336">
        <w:tc>
          <w:tcPr>
            <w:tcW w:w="3240" w:type="dxa"/>
          </w:tcPr>
          <w:p w14:paraId="7EB3E829" w14:textId="0A3EAE15" w:rsidR="006237C4" w:rsidRPr="00455071" w:rsidRDefault="006237C4" w:rsidP="006237C4">
            <w:r>
              <w:rPr>
                <w:i/>
                <w:iCs/>
              </w:rPr>
              <w:t>R</w:t>
            </w:r>
            <w:r w:rsidRPr="00455071">
              <w:rPr>
                <w:i/>
                <w:iCs/>
              </w:rPr>
              <w:t>.</w:t>
            </w:r>
            <w:r w:rsidRPr="00455071">
              <w:t xml:space="preserve"> </w:t>
            </w:r>
            <w:r>
              <w:rPr>
                <w:i/>
                <w:iCs/>
              </w:rPr>
              <w:t>gracilis</w:t>
            </w:r>
            <w:r w:rsidRPr="00455071">
              <w:t xml:space="preserve"> var. </w:t>
            </w:r>
            <w:proofErr w:type="spellStart"/>
            <w:r>
              <w:rPr>
                <w:i/>
                <w:iCs/>
              </w:rPr>
              <w:t>gracilis</w:t>
            </w:r>
            <w:r w:rsidR="005B58B6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630" w:type="dxa"/>
          </w:tcPr>
          <w:p w14:paraId="56DE6F6B" w14:textId="77777777" w:rsidR="006237C4" w:rsidRPr="00455071" w:rsidRDefault="006237C4" w:rsidP="006237C4">
            <w:pPr>
              <w:jc w:val="center"/>
            </w:pPr>
            <w:r w:rsidRPr="00455071">
              <w:t>1</w:t>
            </w:r>
            <w:r>
              <w:t>5</w:t>
            </w:r>
          </w:p>
        </w:tc>
        <w:tc>
          <w:tcPr>
            <w:tcW w:w="1980" w:type="dxa"/>
          </w:tcPr>
          <w:p w14:paraId="2E6545E5" w14:textId="77777777" w:rsidR="006237C4" w:rsidRPr="00455071" w:rsidRDefault="006237C4" w:rsidP="006237C4">
            <w:pPr>
              <w:jc w:val="center"/>
            </w:pPr>
            <w:r w:rsidRPr="00455071">
              <w:t>0.</w:t>
            </w:r>
            <w:r>
              <w:t>21</w:t>
            </w:r>
          </w:p>
        </w:tc>
        <w:tc>
          <w:tcPr>
            <w:tcW w:w="2970" w:type="dxa"/>
          </w:tcPr>
          <w:p w14:paraId="7E373CDA" w14:textId="77777777" w:rsidR="006237C4" w:rsidRPr="00455071" w:rsidRDefault="006237C4" w:rsidP="006237C4">
            <w:r>
              <w:rPr>
                <w:i/>
                <w:iCs/>
              </w:rPr>
              <w:t>R</w:t>
            </w:r>
            <w:r w:rsidRPr="00455071">
              <w:rPr>
                <w:i/>
                <w:iCs/>
              </w:rPr>
              <w:t>.</w:t>
            </w:r>
            <w:r w:rsidRPr="00455071">
              <w:t xml:space="preserve"> </w:t>
            </w:r>
            <w:r>
              <w:rPr>
                <w:i/>
                <w:iCs/>
              </w:rPr>
              <w:t>gracilis</w:t>
            </w:r>
            <w:r w:rsidRPr="00455071">
              <w:t xml:space="preserve"> var. </w:t>
            </w:r>
            <w:r w:rsidRPr="00455071">
              <w:rPr>
                <w:i/>
                <w:iCs/>
              </w:rPr>
              <w:t>ramos</w:t>
            </w:r>
            <w:r>
              <w:rPr>
                <w:i/>
                <w:iCs/>
              </w:rPr>
              <w:t>a</w:t>
            </w:r>
          </w:p>
        </w:tc>
        <w:tc>
          <w:tcPr>
            <w:tcW w:w="2160" w:type="dxa"/>
          </w:tcPr>
          <w:p w14:paraId="28266F28" w14:textId="77777777" w:rsidR="006237C4" w:rsidRPr="00455071" w:rsidRDefault="006237C4" w:rsidP="006237C4">
            <w:pPr>
              <w:jc w:val="center"/>
            </w:pPr>
            <w:r>
              <w:t>0.42</w:t>
            </w:r>
          </w:p>
        </w:tc>
      </w:tr>
      <w:tr w:rsidR="006237C4" w:rsidRPr="00455071" w14:paraId="4A953597" w14:textId="77777777" w:rsidTr="006A6336">
        <w:tc>
          <w:tcPr>
            <w:tcW w:w="3240" w:type="dxa"/>
            <w:tcBorders>
              <w:bottom w:val="single" w:sz="4" w:space="0" w:color="auto"/>
            </w:tcBorders>
          </w:tcPr>
          <w:p w14:paraId="7309F9DB" w14:textId="70D74C65" w:rsidR="006237C4" w:rsidRPr="00455071" w:rsidRDefault="006237C4" w:rsidP="006237C4">
            <w:r>
              <w:rPr>
                <w:i/>
                <w:iCs/>
              </w:rPr>
              <w:t>R</w:t>
            </w:r>
            <w:r w:rsidRPr="00455071">
              <w:rPr>
                <w:i/>
                <w:iCs/>
              </w:rPr>
              <w:t>.</w:t>
            </w:r>
            <w:r w:rsidRPr="00455071">
              <w:t xml:space="preserve"> </w:t>
            </w:r>
            <w:r>
              <w:rPr>
                <w:i/>
                <w:iCs/>
              </w:rPr>
              <w:t>gracilis</w:t>
            </w:r>
            <w:r w:rsidRPr="00455071">
              <w:t xml:space="preserve"> var. </w:t>
            </w:r>
            <w:proofErr w:type="spellStart"/>
            <w:r w:rsidRPr="00455071">
              <w:rPr>
                <w:i/>
                <w:iCs/>
              </w:rPr>
              <w:t>ramos</w:t>
            </w:r>
            <w:r>
              <w:rPr>
                <w:i/>
                <w:iCs/>
              </w:rPr>
              <w:t>a</w:t>
            </w:r>
            <w:r w:rsidR="005B58B6">
              <w:rPr>
                <w:vertAlign w:val="superscript"/>
              </w:rPr>
              <w:t>c</w:t>
            </w:r>
            <w:proofErr w:type="spellEnd"/>
            <w:r w:rsidRPr="00455071">
              <w:t xml:space="preserve"> 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60C3342D" w14:textId="77777777" w:rsidR="006237C4" w:rsidRPr="00455071" w:rsidRDefault="006237C4" w:rsidP="006237C4">
            <w:pPr>
              <w:jc w:val="center"/>
            </w:pPr>
            <w:r>
              <w:t>7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3BB598A9" w14:textId="77777777" w:rsidR="006237C4" w:rsidRPr="00455071" w:rsidRDefault="006237C4" w:rsidP="006237C4">
            <w:pPr>
              <w:jc w:val="center"/>
            </w:pPr>
            <w:r w:rsidRPr="00455071">
              <w:t>0</w:t>
            </w:r>
          </w:p>
        </w:tc>
        <w:tc>
          <w:tcPr>
            <w:tcW w:w="2970" w:type="dxa"/>
            <w:tcBorders>
              <w:bottom w:val="single" w:sz="4" w:space="0" w:color="auto"/>
            </w:tcBorders>
          </w:tcPr>
          <w:p w14:paraId="40AE5DF7" w14:textId="77777777" w:rsidR="006237C4" w:rsidRPr="00455071" w:rsidRDefault="006237C4" w:rsidP="006237C4">
            <w:r>
              <w:rPr>
                <w:i/>
                <w:iCs/>
              </w:rPr>
              <w:t>R</w:t>
            </w:r>
            <w:r w:rsidRPr="00455071">
              <w:rPr>
                <w:i/>
                <w:iCs/>
              </w:rPr>
              <w:t>.</w:t>
            </w:r>
            <w:r w:rsidRPr="00455071">
              <w:t xml:space="preserve"> </w:t>
            </w:r>
            <w:r>
              <w:rPr>
                <w:i/>
                <w:iCs/>
              </w:rPr>
              <w:t>gracilis</w:t>
            </w:r>
            <w:r w:rsidRPr="00455071">
              <w:t xml:space="preserve"> var. </w:t>
            </w:r>
            <w:r>
              <w:rPr>
                <w:i/>
                <w:iCs/>
              </w:rPr>
              <w:t>gracilis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7C57AD03" w14:textId="77777777" w:rsidR="006237C4" w:rsidRPr="00455071" w:rsidRDefault="006237C4" w:rsidP="006237C4">
            <w:pPr>
              <w:jc w:val="center"/>
            </w:pPr>
            <w:r>
              <w:t>0.42</w:t>
            </w:r>
          </w:p>
        </w:tc>
      </w:tr>
    </w:tbl>
    <w:p w14:paraId="5935B21A" w14:textId="6D65F7F2" w:rsidR="00655B3E" w:rsidRDefault="005B58B6" w:rsidP="00655B3E">
      <w:pPr>
        <w:spacing w:line="480" w:lineRule="auto"/>
      </w:pPr>
      <w:r>
        <w:rPr>
          <w:vertAlign w:val="superscript"/>
        </w:rPr>
        <w:t>a</w:t>
      </w:r>
      <w:r w:rsidR="00655B3E">
        <w:t xml:space="preserve">GWS007542 excluded from analyses owing to ambiguities in the </w:t>
      </w:r>
      <w:r w:rsidR="00655B3E" w:rsidRPr="00791C43">
        <w:rPr>
          <w:i/>
          <w:iCs/>
        </w:rPr>
        <w:t>psb</w:t>
      </w:r>
      <w:r w:rsidR="00655B3E">
        <w:t>A sequence.</w:t>
      </w:r>
    </w:p>
    <w:p w14:paraId="7BFE7DE3" w14:textId="03D3BF7E" w:rsidR="00655B3E" w:rsidRDefault="005B58B6" w:rsidP="00655B3E">
      <w:pPr>
        <w:spacing w:line="480" w:lineRule="auto"/>
      </w:pPr>
      <w:proofErr w:type="spellStart"/>
      <w:r>
        <w:rPr>
          <w:vertAlign w:val="superscript"/>
        </w:rPr>
        <w:t>b</w:t>
      </w:r>
      <w:r w:rsidR="00655B3E">
        <w:t>Hybrid</w:t>
      </w:r>
      <w:proofErr w:type="spellEnd"/>
      <w:r w:rsidR="00655B3E">
        <w:t xml:space="preserve"> specimens with the </w:t>
      </w:r>
      <w:r w:rsidR="00655B3E" w:rsidRPr="00BE0203">
        <w:rPr>
          <w:i/>
          <w:iCs/>
        </w:rPr>
        <w:t>psb</w:t>
      </w:r>
      <w:r w:rsidR="00655B3E">
        <w:t xml:space="preserve">A sequence of </w:t>
      </w:r>
      <w:r w:rsidR="00655B3E">
        <w:rPr>
          <w:i/>
          <w:iCs/>
        </w:rPr>
        <w:t>R</w:t>
      </w:r>
      <w:r w:rsidR="00655B3E" w:rsidRPr="00455071">
        <w:rPr>
          <w:i/>
          <w:iCs/>
        </w:rPr>
        <w:t>.</w:t>
      </w:r>
      <w:r w:rsidR="00655B3E" w:rsidRPr="00455071">
        <w:t xml:space="preserve"> </w:t>
      </w:r>
      <w:r w:rsidR="00655B3E">
        <w:rPr>
          <w:i/>
          <w:iCs/>
        </w:rPr>
        <w:t>gracilis</w:t>
      </w:r>
      <w:r w:rsidR="00655B3E" w:rsidRPr="00455071">
        <w:t xml:space="preserve"> var. </w:t>
      </w:r>
      <w:r w:rsidR="00655B3E">
        <w:rPr>
          <w:i/>
          <w:iCs/>
        </w:rPr>
        <w:t>gracilis</w:t>
      </w:r>
      <w:r w:rsidR="00655B3E" w:rsidRPr="00455071">
        <w:t xml:space="preserve"> </w:t>
      </w:r>
      <w:r w:rsidR="00655B3E">
        <w:t>were included in these analyses.</w:t>
      </w:r>
    </w:p>
    <w:p w14:paraId="6D3063A0" w14:textId="41D20FB6" w:rsidR="00655B3E" w:rsidRDefault="005B58B6" w:rsidP="00655B3E">
      <w:pPr>
        <w:spacing w:line="480" w:lineRule="auto"/>
      </w:pPr>
      <w:proofErr w:type="spellStart"/>
      <w:r>
        <w:rPr>
          <w:vertAlign w:val="superscript"/>
        </w:rPr>
        <w:t>c</w:t>
      </w:r>
      <w:r w:rsidR="00655B3E">
        <w:t>Hybrid</w:t>
      </w:r>
      <w:proofErr w:type="spellEnd"/>
      <w:r w:rsidR="00655B3E">
        <w:t xml:space="preserve"> specimens with the </w:t>
      </w:r>
      <w:r w:rsidR="00655B3E" w:rsidRPr="00BE0203">
        <w:rPr>
          <w:i/>
          <w:iCs/>
        </w:rPr>
        <w:t>psb</w:t>
      </w:r>
      <w:r w:rsidR="00655B3E">
        <w:t xml:space="preserve">A sequence of </w:t>
      </w:r>
      <w:r w:rsidR="00655B3E">
        <w:rPr>
          <w:i/>
          <w:iCs/>
        </w:rPr>
        <w:t>R</w:t>
      </w:r>
      <w:r w:rsidR="00655B3E" w:rsidRPr="00455071">
        <w:rPr>
          <w:i/>
          <w:iCs/>
        </w:rPr>
        <w:t>.</w:t>
      </w:r>
      <w:r w:rsidR="00655B3E" w:rsidRPr="00455071">
        <w:t xml:space="preserve"> </w:t>
      </w:r>
      <w:r w:rsidR="00655B3E">
        <w:rPr>
          <w:i/>
          <w:iCs/>
        </w:rPr>
        <w:t>gracilis</w:t>
      </w:r>
      <w:r w:rsidR="00655B3E" w:rsidRPr="00455071">
        <w:t xml:space="preserve"> var. </w:t>
      </w:r>
      <w:r w:rsidR="00655B3E" w:rsidRPr="00455071">
        <w:rPr>
          <w:i/>
          <w:iCs/>
        </w:rPr>
        <w:t>ramos</w:t>
      </w:r>
      <w:r w:rsidR="00655B3E">
        <w:rPr>
          <w:i/>
          <w:iCs/>
        </w:rPr>
        <w:t>a</w:t>
      </w:r>
      <w:r w:rsidR="00655B3E">
        <w:t xml:space="preserve"> were included in these analyses.</w:t>
      </w:r>
    </w:p>
    <w:p w14:paraId="02E3E08B" w14:textId="77777777" w:rsidR="001A6B68" w:rsidRDefault="001A6B68"/>
    <w:sectPr w:rsidR="001A6B68" w:rsidSect="00655B3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68C604B" w14:textId="77777777" w:rsidR="00EA685B" w:rsidRDefault="00EA685B" w:rsidP="00FE5318">
      <w:r>
        <w:separator/>
      </w:r>
    </w:p>
  </w:endnote>
  <w:endnote w:type="continuationSeparator" w:id="0">
    <w:p w14:paraId="3C82E1FA" w14:textId="77777777" w:rsidR="00EA685B" w:rsidRDefault="00EA685B" w:rsidP="00FE53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76A240D" w14:textId="77777777" w:rsidR="00EA685B" w:rsidRDefault="00EA685B" w:rsidP="00FE5318">
      <w:r>
        <w:separator/>
      </w:r>
    </w:p>
  </w:footnote>
  <w:footnote w:type="continuationSeparator" w:id="0">
    <w:p w14:paraId="5BEE6EE8" w14:textId="77777777" w:rsidR="00EA685B" w:rsidRDefault="00EA685B" w:rsidP="00FE53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5B3E"/>
    <w:rsid w:val="00070F71"/>
    <w:rsid w:val="001A6B68"/>
    <w:rsid w:val="001F496F"/>
    <w:rsid w:val="004138E9"/>
    <w:rsid w:val="00441963"/>
    <w:rsid w:val="005A6F37"/>
    <w:rsid w:val="005B58B6"/>
    <w:rsid w:val="006237C4"/>
    <w:rsid w:val="006268A2"/>
    <w:rsid w:val="00655B3E"/>
    <w:rsid w:val="00991A2B"/>
    <w:rsid w:val="00A17BFF"/>
    <w:rsid w:val="00EA685B"/>
    <w:rsid w:val="00FE53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DE2BC4"/>
  <w15:chartTrackingRefBased/>
  <w15:docId w15:val="{5FB785B3-812D-5340-8A1B-D1B771B36C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5B3E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55B3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55B3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55B3E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55B3E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55B3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55B3E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55B3E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55B3E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55B3E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5B3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55B3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55B3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55B3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55B3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55B3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55B3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55B3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55B3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55B3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55B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55B3E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55B3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55B3E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55B3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55B3E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55B3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55B3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55B3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55B3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55B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E531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E5318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E531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E5318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6</Words>
  <Characters>721</Characters>
  <Application>Microsoft Office Word</Application>
  <DocSecurity>0</DocSecurity>
  <Lines>6</Lines>
  <Paragraphs>1</Paragraphs>
  <ScaleCrop>false</ScaleCrop>
  <Company/>
  <LinksUpToDate>false</LinksUpToDate>
  <CharactersWithSpaces>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elie Elana Taylor</dc:creator>
  <cp:keywords/>
  <dc:description/>
  <cp:lastModifiedBy>Keelie Elana Taylor</cp:lastModifiedBy>
  <cp:revision>4</cp:revision>
  <dcterms:created xsi:type="dcterms:W3CDTF">2024-09-19T22:17:00Z</dcterms:created>
  <dcterms:modified xsi:type="dcterms:W3CDTF">2025-05-06T18:19:00Z</dcterms:modified>
</cp:coreProperties>
</file>